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2DF" w:rsidRPr="006512DF" w:rsidRDefault="006512DF" w:rsidP="006512DF">
      <w:pPr>
        <w:rPr>
          <w:rFonts w:asciiTheme="minorHAnsi" w:hAnsiTheme="minorHAnsi"/>
          <w:b/>
          <w:sz w:val="26"/>
          <w:szCs w:val="26"/>
          <w:lang w:val="en-US"/>
        </w:rPr>
      </w:pPr>
      <w:r w:rsidRPr="006512DF">
        <w:rPr>
          <w:rFonts w:asciiTheme="minorHAnsi" w:hAnsiTheme="minorHAnsi"/>
          <w:b/>
          <w:sz w:val="26"/>
          <w:szCs w:val="26"/>
          <w:lang w:val="en-US"/>
        </w:rPr>
        <w:t>Supplementary file A.  Search strategy</w:t>
      </w:r>
    </w:p>
    <w:p w:rsidR="006512DF" w:rsidRPr="006512DF" w:rsidRDefault="006512DF" w:rsidP="006512DF">
      <w:pPr>
        <w:rPr>
          <w:rFonts w:asciiTheme="minorHAnsi" w:hAnsiTheme="minorHAnsi"/>
          <w:lang w:val="en-US"/>
        </w:rPr>
      </w:pPr>
      <w:r w:rsidRPr="006512DF">
        <w:rPr>
          <w:rFonts w:asciiTheme="minorHAnsi" w:hAnsiTheme="minorHAnsi"/>
          <w:lang w:val="en-US"/>
        </w:rPr>
        <w:t xml:space="preserve">2018 February 19th </w:t>
      </w: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bookmarkStart w:id="0" w:name="_GoBack"/>
      <w:bookmarkEnd w:id="0"/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t>Search strategy in Embase (read from bottom-up)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No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Query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5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 xml:space="preserve">#1 AND #2 AND #3 AND #4 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4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'Netherlands'/exp OR (Netherlands OR dutch):ab,ti,kw,ca,ta,cy,ad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3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'workplace'/exp OR Employee/de OR employer/de OR worker/de OR (worker OR workplace* OR worksite* OR employee* OR employer* OR (work* NEAR/3 population*) OR 'at work'):ab,ti,kw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2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'intervention study'/exp OR 'program evaluation'/exp OR 'education program'/exp OR 'smoking cessation program'/exp OR 'health education'/exp OR (intervention* OR program* OR (health NEAR/3 (education* OR promot*))):ab,ti,kw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1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 xml:space="preserve">'lifestyle'/exp OR 'lifestyle modification'/exp OR 'sedentary lifestyle'/exp OR 'physical activity'/exp OR 'sitting'/exp OR exercise/exp OR  sport/exp OR 'health behavior'/de OR 'alcohol consumption'/de OR 'drinking behavior'/exp OR 'smoking cessation'/exp OR obesity/exp  OR 'body mass'/exp OR 'body weight'/de OR 'body weight change'/exp OR 'body weight control'/exp OR 'body weight gain'/exp OR 'body weight loss'/exp OR 'waist circumference'/de OR 'waist hip ratio'/de OR 'skinfold thickness'/de OR 'body fat'/de OR 'body composition'/de OR 'body distribution'/de OR 'body fat distribution'/de OR 'dietary intake'/exp OR 'healthy diet'/de OR 'unhealthy diet'/de OR 'feeding behavior'/exp OR (lifestyle OR 'life style' OR tobacco OR smoking OR smoker* OR cigarette* OR alcohol*  OR addict* OR drinking OR sedentar* OR (physical* NEAR/3 (activ* OR inactiv*)) OR exercis* OR walking OR cycling OR jogging OR sitting OR running OR sport* OR obes* OR overweight* OR (body NEAR/3 (mass OR weight OR fat OR composition* OR distribut*)) OR (weight NEAR/3 (gain OR change OR loss OR reduc*)) OR overweight OR bmi OR (waist NEAR/3 (circumferen* OR hip)) OR (skinfold* NEAR/3  thick*) OR ((diet* OR eating OR feeding OR calor* OR fat) NEAR/3 (intake* OR behav* OR restrict* OR health* OR unhealth*)) OR 'fast food' OR fruit OR vegetable*):ab,ti,kw </w:t>
            </w:r>
          </w:p>
        </w:tc>
      </w:tr>
    </w:tbl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br w:type="page"/>
      </w: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lastRenderedPageBreak/>
        <w:t>Search strategy in Medline Ovid (read from bottom-up)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No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Query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5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 xml:space="preserve">#1 AND #2 AND #3 AND #4 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4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Netherlands/ OR (Netherlands OR dutch).ab,ti,kw,jn,cp,in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3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workplace/ OR (worker OR workplace* OR worksite* OR employee* OR employer* OR (work* ADJ3 population*) OR at work).ab,ti,kw.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2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intervention studies/ OR exp program evaluation/ OR education/ OR education.xs. OR exp health education/ OR (intervention* OR program* OR (health ADJ3 (education* OR promot*))).ab,ti,kw.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1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exp life style/ OR  exp Motor Activity/ OR  exp sports/ OR exp health behavior/ OR exp drinking behavior/ OR exp "Tobacco Use"/ OR exp obesity/  OR Body Mass Index/ OR exp Diet/ OR feeding behavior/ OR sports/ OR exp Running/ OR Bicycling/ OR body weight/ OR exp body weight changes/ OR Waist Circumference/ OR Waist-Hip Ratio/ OR skinfold thickness/ OR exp body composition/ OR Energy Intake/ OR healthy diet/ OR (lifestyle OR life style OR tobacco OR smoking OR smoker* OR cigarette* OR alcohol*  OR addict* OR drinking OR sedentar* OR (physical* ADJ3 (activ* OR inactiv*)) OR exercis* OR walking OR cycling OR jogging OR sitting OR running OR sport* OR obes* OR overweight* OR (body ADJ3 (mass OR weight OR fat OR composition* OR distribut*)) OR (weight ADJ3 (gain OR change OR loss OR reduc*)) OR overweight OR bmi OR (waist ADJ3 (circumferen* OR hip)) OR (skinfold* ADJ3  thick*) OR ((diet* OR eating OR feeding OR calor* OR fat) ADJ3 (intake* OR behav* OR restrict* OR health* OR unhealth*)) OR fast food OR fruit OR vegetable*).ab,ti,kw.</w:t>
            </w:r>
          </w:p>
        </w:tc>
      </w:tr>
    </w:tbl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t>Search strategy in Google scholar (read from bottom-up)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No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Query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1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lifestyle|"life style"|smoking|alcohol|"physical  activity"|obesity|overweight intervention|program|promotion worker|workplace|worksite|employee|employer Netherlands|dutch</w:t>
            </w:r>
          </w:p>
        </w:tc>
      </w:tr>
    </w:tbl>
    <w:p w:rsidR="006512DF" w:rsidRPr="006512DF" w:rsidRDefault="006512DF" w:rsidP="006512DF">
      <w:pPr>
        <w:rPr>
          <w:rFonts w:asciiTheme="minorHAnsi" w:hAnsiTheme="minorHAnsi"/>
          <w:lang w:val="en-US"/>
        </w:rPr>
      </w:pPr>
    </w:p>
    <w:p w:rsidR="006512DF" w:rsidRPr="006512DF" w:rsidRDefault="006512DF" w:rsidP="006512DF">
      <w:pPr>
        <w:spacing w:after="200" w:line="276" w:lineRule="auto"/>
        <w:rPr>
          <w:rFonts w:asciiTheme="minorHAnsi" w:hAnsiTheme="minorHAnsi"/>
          <w:b/>
          <w:lang w:val="en-US"/>
        </w:rPr>
      </w:pPr>
    </w:p>
    <w:p w:rsidR="006512DF" w:rsidRPr="006512DF" w:rsidRDefault="006512DF" w:rsidP="006512DF">
      <w:pPr>
        <w:spacing w:after="200" w:line="276" w:lineRule="auto"/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br w:type="page"/>
      </w: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t>Search strategy in Cochrane CENTRAL (read from bottom-up)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No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Query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5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 xml:space="preserve">#1 AND #2 AND #3 AND #4 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4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Netherlands OR Dutch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3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intervention* OR program* OR (health NEAR/3 (education* OR promot*)):ab,ti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2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worker OR workplace* OR worksite* OR employee* OR employer* OR (work* NEAR/3 population*) OR 'at work'):ab,ti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1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lifestyle OR 'life style' OR tobacco OR smoking OR smoker* OR cigarette* OR alcohol*  OR addict* OR drinking OR sedentar* OR (physical* NEAR/3 (activ* OR inactiv*)) OR exercis* OR walking OR cycling OR jogging OR sitting OR running OR sport* OR obes* OR overweight* OR (body NEAR/3 (mass OR weight OR fat OR composition* OR distribut*)) OR (weight NEAR/3 (gain OR change OR loss OR reduc*)) OR overweight OR bmi OR (waist NEAR/3 (circumferen* OR hip)) OR (skinfold* NEAR/3  thick*) OR ((diet* OR eating OR feeding OR calor* OR fat) NEAR/3 (intake* OR behav* OR restrict* OR health* OR unhealth*)) OR 'fast food' OR fruit OR vegetable*):ab,ti</w:t>
            </w:r>
          </w:p>
        </w:tc>
      </w:tr>
    </w:tbl>
    <w:p w:rsidR="006512DF" w:rsidRPr="006512DF" w:rsidRDefault="006512DF" w:rsidP="006512DF">
      <w:pPr>
        <w:rPr>
          <w:rFonts w:asciiTheme="minorHAnsi" w:hAnsiTheme="minorHAnsi"/>
          <w:lang w:val="en-US"/>
        </w:rPr>
      </w:pP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t>Search strategy in Web of science  (read from bottom-up)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No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Query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5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 xml:space="preserve">#1 AND #2 AND #3 AND #4 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4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Netherlands OR dutch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3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intervention* OR program* OR (health NEAR/2 (education* OR promot*))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2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worker OR workplace* OR worksite* OR employee* OR employer* OR (work* NEAR/2 population*) OR "at work"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1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lifestyle OR "life style" OR tobacco OR smoking OR smoker* OR cigarette* OR alcohol*  OR addict* OR drinking OR sedentar* OR (physical* NEAR/2 (activ* OR inactiv*)) OR exercis* OR walking OR cycling OR jogging OR sitting OR running OR sport* OR obes* OR overweight* OR (body NEAR/2 (mass OR weight OR fat OR composition* OR distribut*)) OR (weight NEAR/2 (gain OR change OR loss OR reduc*)) OR overweight OR bmi OR (waist NEAR/2 (circumferen* OR hip)) OR (skinfold* NEAR/2  thick*) OR ((diet* OR eating OR feeding OR calor* OR fat) NEAR/2 (intake* OR behav* OR restrict* OR health* OR unhealth*)) OR "fast food" OR fruit OR vegetable*</w:t>
            </w:r>
          </w:p>
        </w:tc>
      </w:tr>
    </w:tbl>
    <w:p w:rsidR="006512DF" w:rsidRPr="006512DF" w:rsidRDefault="006512DF" w:rsidP="006512DF">
      <w:pPr>
        <w:rPr>
          <w:rFonts w:asciiTheme="minorHAnsi" w:hAnsiTheme="minorHAnsi"/>
          <w:lang w:val="en-US"/>
        </w:rPr>
      </w:pPr>
    </w:p>
    <w:p w:rsidR="006512DF" w:rsidRPr="006512DF" w:rsidRDefault="006512DF" w:rsidP="006512DF">
      <w:pPr>
        <w:rPr>
          <w:rFonts w:asciiTheme="minorHAnsi" w:hAnsiTheme="minorHAnsi"/>
          <w:lang w:val="en-US"/>
        </w:rPr>
      </w:pPr>
    </w:p>
    <w:p w:rsidR="006512DF" w:rsidRPr="006512DF" w:rsidRDefault="006512DF" w:rsidP="006512DF">
      <w:pPr>
        <w:spacing w:after="200" w:line="276" w:lineRule="auto"/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br w:type="page"/>
      </w:r>
    </w:p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  <w:r w:rsidRPr="006512DF">
        <w:rPr>
          <w:rFonts w:asciiTheme="minorHAnsi" w:hAnsiTheme="minorHAnsi"/>
          <w:b/>
          <w:lang w:val="en-US"/>
        </w:rPr>
        <w:t>Search strategy in Web of science  (read from bottom-up)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No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Query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5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 xml:space="preserve">#1 AND #2 AND #3 AND #4 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4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Netherlands OR dutch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3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intervention* OR program* OR (health NEAR/2 (education* OR promot*))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2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worker OR workplace* OR worksite* OR employee* OR employer* OR (work* NEAR/2 population*) OR "at work"</w:t>
            </w:r>
          </w:p>
        </w:tc>
      </w:tr>
      <w:tr w:rsidR="006512DF" w:rsidRPr="006512DF" w:rsidTr="006F5B42">
        <w:tc>
          <w:tcPr>
            <w:tcW w:w="988" w:type="dxa"/>
          </w:tcPr>
          <w:p w:rsidR="006512DF" w:rsidRPr="006512DF" w:rsidRDefault="006512DF" w:rsidP="006F5B42">
            <w:pPr>
              <w:rPr>
                <w:rFonts w:asciiTheme="minorHAnsi" w:hAnsiTheme="minorHAnsi"/>
                <w:b/>
                <w:lang w:val="en-US"/>
              </w:rPr>
            </w:pPr>
            <w:r w:rsidRPr="006512DF">
              <w:rPr>
                <w:rFonts w:asciiTheme="minorHAnsi" w:hAnsiTheme="minorHAnsi"/>
                <w:b/>
                <w:lang w:val="en-US"/>
              </w:rPr>
              <w:t>#1</w:t>
            </w:r>
          </w:p>
        </w:tc>
        <w:tc>
          <w:tcPr>
            <w:tcW w:w="8079" w:type="dxa"/>
          </w:tcPr>
          <w:p w:rsidR="006512DF" w:rsidRPr="006512DF" w:rsidRDefault="006512DF" w:rsidP="006F5B42">
            <w:pPr>
              <w:rPr>
                <w:rFonts w:asciiTheme="minorHAnsi" w:hAnsiTheme="minorHAnsi"/>
                <w:lang w:val="en-US"/>
              </w:rPr>
            </w:pPr>
            <w:r w:rsidRPr="006512DF">
              <w:rPr>
                <w:rFonts w:asciiTheme="minorHAnsi" w:hAnsiTheme="minorHAnsi"/>
                <w:lang w:val="en-US"/>
              </w:rPr>
              <w:t>lifestyle OR "life style" OR tobacco OR smoking OR smoker* OR cigarette* OR alcohol*  OR addict* OR drinking OR sedentar* OR (physical* NEAR/2 (activ* OR inactiv*)) OR exercis* OR walking OR cycling OR jogging OR sitting OR running OR sport* OR obes* OR overweight* OR (body NEAR/2 (mass OR weight OR fat OR composition* OR distribut*)) OR (weight NEAR/2 (gain OR change OR loss OR reduc*)) OR overweight OR bmi OR (waist NEAR/2 (circumferen* OR hip)) OR (skinfold* NEAR/2  thick*) OR ((diet* OR eating OR feeding OR calor* OR fat) NEAR/2 (intake* OR behav* OR restrict* OR health* OR unhealth*)) OR "fast food" OR fruit OR vegetable*</w:t>
            </w:r>
          </w:p>
        </w:tc>
      </w:tr>
    </w:tbl>
    <w:p w:rsidR="006512DF" w:rsidRPr="006512DF" w:rsidRDefault="006512DF" w:rsidP="006512DF">
      <w:pPr>
        <w:rPr>
          <w:rFonts w:asciiTheme="minorHAnsi" w:hAnsiTheme="minorHAnsi"/>
          <w:b/>
          <w:lang w:val="en-US"/>
        </w:rPr>
      </w:pPr>
    </w:p>
    <w:p w:rsidR="006512DF" w:rsidRPr="006512DF" w:rsidRDefault="006512DF" w:rsidP="006911E0">
      <w:pPr>
        <w:rPr>
          <w:rFonts w:asciiTheme="minorHAnsi" w:hAnsiTheme="minorHAnsi"/>
          <w:sz w:val="22"/>
          <w:szCs w:val="22"/>
          <w:lang w:val="en-US"/>
        </w:rPr>
      </w:pPr>
    </w:p>
    <w:p w:rsidR="006512DF" w:rsidRDefault="006512DF">
      <w:pPr>
        <w:spacing w:after="200" w:line="276" w:lineRule="auto"/>
        <w:rPr>
          <w:rFonts w:ascii="Calibri" w:hAnsi="Calibri"/>
          <w:b/>
          <w:sz w:val="26"/>
          <w:szCs w:val="26"/>
          <w:lang w:val="en-US"/>
        </w:rPr>
      </w:pPr>
      <w:r w:rsidRPr="006512DF">
        <w:rPr>
          <w:rFonts w:asciiTheme="minorHAnsi" w:hAnsiTheme="minorHAnsi"/>
          <w:b/>
          <w:sz w:val="26"/>
          <w:szCs w:val="26"/>
          <w:lang w:val="en-US"/>
        </w:rPr>
        <w:br w:type="page"/>
      </w:r>
    </w:p>
    <w:p w:rsidR="006911E0" w:rsidRPr="006911E0" w:rsidRDefault="006512DF" w:rsidP="006911E0">
      <w:pPr>
        <w:rPr>
          <w:rFonts w:ascii="Calibri" w:hAnsi="Calibri"/>
          <w:lang w:val="en-US"/>
        </w:rPr>
      </w:pPr>
      <w:r>
        <w:rPr>
          <w:rFonts w:ascii="Calibri" w:hAnsi="Calibri"/>
          <w:b/>
          <w:sz w:val="26"/>
          <w:szCs w:val="26"/>
          <w:lang w:val="en-US"/>
        </w:rPr>
        <w:t>S</w:t>
      </w:r>
      <w:r w:rsidR="006911E0" w:rsidRPr="006911E0">
        <w:rPr>
          <w:rFonts w:ascii="Calibri" w:hAnsi="Calibri"/>
          <w:b/>
          <w:sz w:val="26"/>
          <w:szCs w:val="26"/>
          <w:lang w:val="en-US"/>
        </w:rPr>
        <w:t xml:space="preserve">upplementary file </w:t>
      </w:r>
      <w:r w:rsidR="006911E0">
        <w:rPr>
          <w:rFonts w:ascii="Calibri" w:hAnsi="Calibri"/>
          <w:b/>
          <w:sz w:val="26"/>
          <w:szCs w:val="26"/>
          <w:lang w:val="en-US"/>
        </w:rPr>
        <w:t>B</w:t>
      </w:r>
      <w:r w:rsidR="006911E0" w:rsidRPr="006911E0">
        <w:rPr>
          <w:rFonts w:ascii="Calibri" w:hAnsi="Calibri"/>
          <w:b/>
          <w:sz w:val="26"/>
          <w:szCs w:val="26"/>
          <w:lang w:val="en-US"/>
        </w:rPr>
        <w:t xml:space="preserve">.  </w:t>
      </w:r>
      <w:r w:rsidR="009853F2">
        <w:rPr>
          <w:rFonts w:ascii="Calibri" w:hAnsi="Calibri"/>
          <w:b/>
          <w:sz w:val="26"/>
          <w:szCs w:val="26"/>
          <w:lang w:val="en-US"/>
        </w:rPr>
        <w:t>Overview of e</w:t>
      </w:r>
      <w:r w:rsidR="006911E0">
        <w:rPr>
          <w:rFonts w:ascii="Calibri" w:hAnsi="Calibri"/>
          <w:b/>
          <w:sz w:val="26"/>
          <w:szCs w:val="26"/>
          <w:lang w:val="en-US"/>
        </w:rPr>
        <w:t>xcluded studies (n=21)</w:t>
      </w:r>
    </w:p>
    <w:p w:rsidR="006911E0" w:rsidRDefault="006911E0" w:rsidP="006911E0">
      <w:pPr>
        <w:rPr>
          <w:rFonts w:asciiTheme="minorHAnsi" w:hAnsiTheme="minorHAnsi"/>
          <w:sz w:val="20"/>
          <w:szCs w:val="20"/>
          <w:lang w:val="en-AU"/>
        </w:rPr>
      </w:pPr>
    </w:p>
    <w:p w:rsidR="006911E0" w:rsidRDefault="006911E0" w:rsidP="006911E0">
      <w:pPr>
        <w:rPr>
          <w:rFonts w:asciiTheme="minorHAnsi" w:hAnsiTheme="minorHAnsi"/>
          <w:sz w:val="20"/>
          <w:szCs w:val="20"/>
          <w:lang w:val="en-AU"/>
        </w:rPr>
      </w:pPr>
    </w:p>
    <w:tbl>
      <w:tblPr>
        <w:tblStyle w:val="Tabelraster"/>
        <w:tblW w:w="10173" w:type="dxa"/>
        <w:tblLook w:val="04A0" w:firstRow="1" w:lastRow="0" w:firstColumn="1" w:lastColumn="0" w:noHBand="0" w:noVBand="1"/>
      </w:tblPr>
      <w:tblGrid>
        <w:gridCol w:w="720"/>
        <w:gridCol w:w="7468"/>
        <w:gridCol w:w="1985"/>
      </w:tblGrid>
      <w:tr w:rsidR="00957030" w:rsidRPr="006911E0" w:rsidTr="00BB5560">
        <w:tc>
          <w:tcPr>
            <w:tcW w:w="0" w:type="auto"/>
          </w:tcPr>
          <w:p w:rsidR="004E4870" w:rsidRDefault="004E4870" w:rsidP="006911E0">
            <w:pPr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</w:rPr>
              <w:t>Study</w:t>
            </w:r>
          </w:p>
          <w:p w:rsidR="00957030" w:rsidRPr="006911E0" w:rsidRDefault="00BB5560" w:rsidP="006911E0">
            <w:pPr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</w:rPr>
              <w:t>#</w:t>
            </w:r>
          </w:p>
        </w:tc>
        <w:tc>
          <w:tcPr>
            <w:tcW w:w="7468" w:type="dxa"/>
          </w:tcPr>
          <w:p w:rsidR="00957030" w:rsidRPr="006911E0" w:rsidRDefault="00957030" w:rsidP="006911E0">
            <w:pPr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</w:rPr>
              <w:t>References</w:t>
            </w:r>
          </w:p>
        </w:tc>
        <w:tc>
          <w:tcPr>
            <w:tcW w:w="1985" w:type="dxa"/>
          </w:tcPr>
          <w:p w:rsidR="00957030" w:rsidRPr="006911E0" w:rsidRDefault="00957030" w:rsidP="006911E0">
            <w:pPr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b/>
                <w:sz w:val="20"/>
                <w:szCs w:val="20"/>
              </w:rPr>
              <w:t>Reason for exclusion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6911E0" w:rsidRDefault="00957030" w:rsidP="006911E0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1</w:t>
            </w:r>
          </w:p>
        </w:tc>
        <w:tc>
          <w:tcPr>
            <w:tcW w:w="7468" w:type="dxa"/>
          </w:tcPr>
          <w:p w:rsidR="00957030" w:rsidRPr="00471792" w:rsidRDefault="00957030" w:rsidP="00A04FD4">
            <w:pPr>
              <w:pStyle w:val="Kop1"/>
              <w:keepNext/>
              <w:keepLines/>
              <w:numPr>
                <w:ilvl w:val="0"/>
                <w:numId w:val="20"/>
              </w:numPr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 xml:space="preserve">Proper K, 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>v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>an der Beek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 xml:space="preserve"> AJ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>, Hildebrandt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 xml:space="preserve"> V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>, Twisk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 xml:space="preserve"> J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>,  van Mechelen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 xml:space="preserve"> W</w:t>
            </w:r>
            <w:r w:rsidRPr="00471792"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  <w:t xml:space="preserve">. </w:t>
            </w:r>
            <w:r w:rsidRPr="006911E0">
              <w:rPr>
                <w:rFonts w:asciiTheme="minorHAnsi" w:hAnsiTheme="minorHAnsi"/>
                <w:b w:val="0"/>
                <w:sz w:val="20"/>
                <w:szCs w:val="20"/>
                <w:lang w:val="en"/>
              </w:rPr>
              <w:t xml:space="preserve">Worksite health promotion using individual counselling and the effectiveness on sick leave; results of a randomised controlled trial. </w:t>
            </w:r>
            <w:r w:rsidRPr="006911E0">
              <w:rPr>
                <w:rStyle w:val="cit"/>
                <w:rFonts w:asciiTheme="minorHAnsi" w:hAnsiTheme="minorHAnsi"/>
                <w:b w:val="0"/>
                <w:sz w:val="20"/>
                <w:szCs w:val="20"/>
                <w:lang w:val="en"/>
              </w:rPr>
              <w:t xml:space="preserve">Occup Environ Med 2004; 61: 275–279. </w:t>
            </w:r>
          </w:p>
          <w:p w:rsidR="00957030" w:rsidRPr="00471792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911E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roper KI, Hildebrandt VH, 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v</w:t>
            </w:r>
            <w:r w:rsidRPr="006911E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an der Beek AJ, Twisk JW, 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v</w:t>
            </w:r>
            <w:r w:rsidRPr="006911E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an Mechelen W. Effect of individual counseling on physical activity fitness and health: a randomized controlled trial in a workplace setting. </w:t>
            </w:r>
            <w:r w:rsidRPr="00471792">
              <w:rPr>
                <w:rFonts w:asciiTheme="minorHAnsi" w:hAnsiTheme="minorHAnsi" w:cs="Arial"/>
                <w:sz w:val="20"/>
                <w:szCs w:val="20"/>
                <w:lang w:val="en-GB"/>
              </w:rPr>
              <w:t>Am J Prev Med 2003; 24: 218-26.</w:t>
            </w:r>
          </w:p>
          <w:p w:rsidR="00957030" w:rsidRPr="006911E0" w:rsidRDefault="00957030" w:rsidP="00A04FD4">
            <w:pPr>
              <w:pStyle w:val="Kop1"/>
              <w:keepNext/>
              <w:keepLines/>
              <w:numPr>
                <w:ilvl w:val="0"/>
                <w:numId w:val="20"/>
              </w:numPr>
              <w:shd w:val="clear" w:color="auto" w:fill="FFFFFF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911E0">
              <w:rPr>
                <w:rFonts w:asciiTheme="minorHAnsi" w:hAnsiTheme="minorHAnsi" w:cs="Arial"/>
                <w:b w:val="0"/>
                <w:sz w:val="20"/>
                <w:szCs w:val="20"/>
                <w:lang w:val="en-US"/>
              </w:rPr>
              <w:t xml:space="preserve">Proper KI, de Bruyne MC, Hildebrandt VH, van der Beek AJ, Meerding WJ, van Mechelen W. Costs, benefits and effectiveness of worksite physical activity counseling from the employer's perspective. </w:t>
            </w:r>
            <w:r w:rsidRPr="006911E0">
              <w:rPr>
                <w:rFonts w:asciiTheme="minorHAnsi" w:hAnsiTheme="minorHAnsi" w:cs="Arial"/>
                <w:b w:val="0"/>
                <w:sz w:val="20"/>
                <w:szCs w:val="20"/>
              </w:rPr>
              <w:t>Scand J Work Environ Health 2004; 30: 36-46.</w:t>
            </w:r>
          </w:p>
        </w:tc>
        <w:tc>
          <w:tcPr>
            <w:tcW w:w="1985" w:type="dxa"/>
          </w:tcPr>
          <w:p w:rsidR="00957030" w:rsidRPr="006911E0" w:rsidRDefault="00957030" w:rsidP="006911E0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hAnsiTheme="minorHAnsi" w:cs="Helvetica-Bold"/>
                <w:bCs/>
                <w:sz w:val="20"/>
                <w:szCs w:val="20"/>
              </w:rPr>
              <w:t xml:space="preserve">No data </w:t>
            </w:r>
            <w:r w:rsidR="00A04FD4"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available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6911E0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</w:rPr>
            </w:pPr>
            <w:r w:rsidRPr="006911E0">
              <w:rPr>
                <w:rFonts w:asciiTheme="minorHAnsi" w:hAnsiTheme="minorHAnsi" w:cs="Helvetica-Bold"/>
                <w:bCs/>
                <w:sz w:val="20"/>
                <w:szCs w:val="20"/>
              </w:rPr>
              <w:t>2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04FD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Kwak L, Kremers SP, Werkman A, Visscher TL, van Baak MA, Brug J. The NHF-NRG In Balance-project: the application of Intervention Mapping in the development, implementation and evaluation of weight gain prevention at the worksite. </w:t>
            </w:r>
            <w:r w:rsidRPr="00A04FD4">
              <w:rPr>
                <w:rFonts w:asciiTheme="minorHAnsi" w:hAnsiTheme="minorHAnsi" w:cs="Arial"/>
                <w:sz w:val="20"/>
                <w:szCs w:val="20"/>
                <w:lang w:val="en-GB"/>
              </w:rPr>
              <w:t>Obes Rev 2007; 8:347-361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</w:rPr>
            </w:pPr>
            <w:r w:rsidRPr="00A04FD4">
              <w:rPr>
                <w:rFonts w:asciiTheme="minorHAnsi" w:hAnsiTheme="minorHAnsi" w:cs="Arial"/>
                <w:sz w:val="20"/>
                <w:szCs w:val="20"/>
              </w:rPr>
              <w:t xml:space="preserve">Kwak L, Kremers SP, Candel MJ, Visscher TL, Brug J, van Baak MA. </w:t>
            </w:r>
            <w:r w:rsidRPr="00A04FD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Changes in skinfold thickness and waist circumference after 12 and 24 months resulting from the NHF-NRG In Balance-project. </w:t>
            </w:r>
            <w:r w:rsidRPr="00A04FD4">
              <w:rPr>
                <w:rFonts w:asciiTheme="minorHAnsi" w:hAnsiTheme="minorHAnsi" w:cs="Arial"/>
                <w:sz w:val="20"/>
                <w:szCs w:val="20"/>
              </w:rPr>
              <w:t>Int J Behav Nutr Phys Act</w:t>
            </w:r>
            <w:r w:rsidRPr="00A04FD4">
              <w:rPr>
                <w:rFonts w:asciiTheme="minorHAnsi" w:hAnsiTheme="minorHAnsi" w:cs="Arial"/>
                <w:sz w:val="20"/>
                <w:szCs w:val="20"/>
              </w:rPr>
              <w:t xml:space="preserve"> 2010; 7: 26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04FD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Kwak L, Kremers SP, Visscher TL, van Baak MA, Brug J. Behavioral and cognitive effects of a worksite-based weight gain prevention program: the NHF-NRG in balance-project. </w:t>
            </w:r>
            <w:r w:rsidRPr="00A04FD4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J Occup Environ Med 2009; 51: 1437-1446. </w:t>
            </w:r>
          </w:p>
        </w:tc>
        <w:tc>
          <w:tcPr>
            <w:tcW w:w="1985" w:type="dxa"/>
          </w:tcPr>
          <w:p w:rsidR="00957030" w:rsidRPr="006911E0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</w:rPr>
            </w:pPr>
            <w:r w:rsidRPr="006911E0">
              <w:rPr>
                <w:rFonts w:asciiTheme="minorHAnsi" w:hAnsiTheme="minorHAnsi" w:cs="Helvetica-Bold"/>
                <w:bCs/>
                <w:sz w:val="20"/>
                <w:szCs w:val="20"/>
              </w:rPr>
              <w:t xml:space="preserve">No data </w:t>
            </w:r>
            <w:r w:rsidR="00A04FD4"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available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6911E0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3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De Kraker 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Hendriksen I, Hildebrandt V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 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e Korte 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an Maas ED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he effect of a campaign to stimulate walking during lunch break on the physica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activity behavior of employees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Geneeskd Sport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2005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38: 172-178.</w:t>
            </w:r>
          </w:p>
        </w:tc>
        <w:tc>
          <w:tcPr>
            <w:tcW w:w="1985" w:type="dxa"/>
          </w:tcPr>
          <w:p w:rsidR="00957030" w:rsidRPr="006911E0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</w:rPr>
            </w:pPr>
            <w:r w:rsidRPr="006911E0">
              <w:rPr>
                <w:rFonts w:asciiTheme="minorHAnsi" w:hAnsiTheme="minorHAnsi" w:cs="Helvetica-Bold"/>
                <w:bCs/>
                <w:sz w:val="20"/>
                <w:szCs w:val="20"/>
              </w:rPr>
              <w:t xml:space="preserve">No data </w:t>
            </w:r>
            <w:r w:rsidR="00A04FD4"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available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6911E0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4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Maes 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Kitt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F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Scholten 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Verhoeven C. Healthier Work at Brabantia', a comprehensive approach to wellness at the worksit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f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i 1992; 15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: 351-366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Maes S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Verhoeven 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Kittel F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 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holten H. Effects of a Dutch work-site wellness-health program: The Brabantia project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Am J Public Healt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998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, 88: 1037-1041. </w:t>
            </w:r>
          </w:p>
        </w:tc>
        <w:tc>
          <w:tcPr>
            <w:tcW w:w="1985" w:type="dxa"/>
          </w:tcPr>
          <w:p w:rsidR="00957030" w:rsidRPr="00471792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  <w:lang w:val="en-GB"/>
              </w:rPr>
            </w:pPr>
            <w:r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data available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471792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  <w:lang w:val="en-GB"/>
              </w:rPr>
            </w:pPr>
            <w:r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Colkesen EB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Ferket B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Tijssen JGP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Kraaijenhagen RA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van Kalken CK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Peters RJG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Effects on cardiovascular disease risk of a web-based health risk assessment with tailored health advice: A follow-up study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Vasc Health Risk Manag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011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7: 67-74.</w:t>
            </w:r>
          </w:p>
        </w:tc>
        <w:tc>
          <w:tcPr>
            <w:tcW w:w="1985" w:type="dxa"/>
          </w:tcPr>
          <w:p w:rsidR="00957030" w:rsidRPr="00471792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  <w:lang w:val="en-GB"/>
              </w:rPr>
            </w:pPr>
            <w:r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data available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471792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  <w:lang w:val="en-GB"/>
              </w:rPr>
            </w:pPr>
            <w:r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Willemsen M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de Vries 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van Breukelen G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Genders R. Long-term effectiveness of two Dutch work 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ite smoking cessation programs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Health Educ Behav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998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5: 418-435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Willemsen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M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, de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Vries H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Evaluation of a smoking cessation intervention for Dutch employees consisting of self help m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hods and a group programme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Tobacco contro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; 1995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4: 351-364.</w:t>
            </w:r>
          </w:p>
        </w:tc>
        <w:tc>
          <w:tcPr>
            <w:tcW w:w="1985" w:type="dxa"/>
          </w:tcPr>
          <w:p w:rsidR="00957030" w:rsidRPr="00471792" w:rsidRDefault="00957030" w:rsidP="006911E0">
            <w:pPr>
              <w:rPr>
                <w:rFonts w:asciiTheme="minorHAnsi" w:hAnsiTheme="minorHAnsi" w:cs="Helvetica-Bold"/>
                <w:bCs/>
                <w:sz w:val="20"/>
                <w:szCs w:val="20"/>
                <w:lang w:val="en-GB"/>
              </w:rPr>
            </w:pPr>
            <w:r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data available</w:t>
            </w:r>
          </w:p>
        </w:tc>
      </w:tr>
      <w:tr w:rsidR="00957030" w:rsidRPr="006911E0" w:rsidTr="00BB5560">
        <w:tc>
          <w:tcPr>
            <w:tcW w:w="0" w:type="auto"/>
          </w:tcPr>
          <w:p w:rsidR="00957030" w:rsidRPr="00471792" w:rsidRDefault="00957030" w:rsidP="006911E0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471792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468" w:type="dxa"/>
          </w:tcPr>
          <w:p w:rsidR="00957030" w:rsidRPr="006911E0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</w:rPr>
            </w:pPr>
            <w:r w:rsidRPr="00957030">
              <w:rPr>
                <w:rFonts w:asciiTheme="minorHAnsi" w:hAnsiTheme="minorHAnsi" w:cs="Arial"/>
                <w:sz w:val="20"/>
                <w:szCs w:val="20"/>
              </w:rPr>
              <w:t xml:space="preserve">Vermeer WM, Leeuwis FH, Koprulu S, Zouitni O, Seidell JC, Steenhuis IH. </w:t>
            </w:r>
            <w:r w:rsidRPr="006911E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The process evaluation of two interventions aimed at portion size in worksite cafeterias. </w:t>
            </w:r>
            <w:r>
              <w:rPr>
                <w:rFonts w:asciiTheme="minorHAnsi" w:hAnsiTheme="minorHAnsi" w:cs="Arial"/>
                <w:sz w:val="20"/>
                <w:szCs w:val="20"/>
              </w:rPr>
              <w:t>J Hum Nutr Diet 2012; 25</w:t>
            </w:r>
            <w:r w:rsidRPr="006911E0">
              <w:rPr>
                <w:rFonts w:asciiTheme="minorHAnsi" w:hAnsiTheme="minorHAnsi" w:cs="Arial"/>
                <w:sz w:val="20"/>
                <w:szCs w:val="20"/>
              </w:rPr>
              <w:t xml:space="preserve">: 180-188. </w:t>
            </w:r>
          </w:p>
          <w:p w:rsidR="00957030" w:rsidRPr="006911E0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hAnsiTheme="minorHAnsi" w:cs="Arial"/>
                <w:sz w:val="20"/>
                <w:szCs w:val="20"/>
              </w:rPr>
              <w:t xml:space="preserve">Vermeer WM, Steenhuis IH, Leeuwis FH, Heymans MW, Seidell JC. </w:t>
            </w:r>
            <w:r w:rsidRPr="006911E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Small portion sizes in worksite cafeterias: do they help consumers to reduce their food intake? </w:t>
            </w:r>
            <w:r w:rsidRPr="006911E0">
              <w:rPr>
                <w:rFonts w:asciiTheme="minorHAnsi" w:hAnsiTheme="minorHAnsi" w:cs="Arial"/>
                <w:sz w:val="20"/>
                <w:szCs w:val="20"/>
              </w:rPr>
              <w:t>Int J Obes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2011; 35</w:t>
            </w:r>
            <w:r w:rsidRPr="006911E0">
              <w:rPr>
                <w:rFonts w:asciiTheme="minorHAnsi" w:hAnsiTheme="minorHAnsi" w:cs="Arial"/>
                <w:sz w:val="20"/>
                <w:szCs w:val="20"/>
              </w:rPr>
              <w:t xml:space="preserve">: 1200-1207. </w:t>
            </w:r>
          </w:p>
          <w:p w:rsidR="00957030" w:rsidRPr="006911E0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hAnsiTheme="minorHAnsi" w:cs="Arial"/>
                <w:sz w:val="20"/>
                <w:szCs w:val="20"/>
              </w:rPr>
              <w:t xml:space="preserve">Vermeer WM, Alting E, Steenhuis IH, Seidell JC. </w:t>
            </w:r>
            <w:r w:rsidRPr="006911E0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Value for money or making the healthy choice: the impact of proportional pricing on consumers' portion size choices. </w:t>
            </w:r>
            <w:r w:rsidRPr="006911E0">
              <w:rPr>
                <w:rFonts w:asciiTheme="minorHAnsi" w:hAnsiTheme="minorHAnsi" w:cs="Arial"/>
                <w:sz w:val="20"/>
                <w:szCs w:val="20"/>
              </w:rPr>
              <w:t>Eur J Public Health 2010; 20: 65-69.</w:t>
            </w:r>
          </w:p>
        </w:tc>
        <w:tc>
          <w:tcPr>
            <w:tcW w:w="1985" w:type="dxa"/>
          </w:tcPr>
          <w:p w:rsidR="00957030" w:rsidRPr="006911E0" w:rsidRDefault="00957030" w:rsidP="00124166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No suitable data </w:t>
            </w:r>
            <w:r w:rsidR="00124166" w:rsidRPr="006911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(no individ</w:t>
            </w:r>
            <w:r w:rsidR="0012416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u</w:t>
            </w:r>
            <w:r w:rsidR="00124166" w:rsidRPr="006911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al participant data)</w:t>
            </w:r>
          </w:p>
        </w:tc>
      </w:tr>
      <w:tr w:rsidR="00957030" w:rsidRPr="006911E0" w:rsidTr="00BB5560">
        <w:trPr>
          <w:trHeight w:val="914"/>
        </w:trPr>
        <w:tc>
          <w:tcPr>
            <w:tcW w:w="0" w:type="auto"/>
          </w:tcPr>
          <w:p w:rsidR="00957030" w:rsidRPr="006911E0" w:rsidRDefault="00957030" w:rsidP="006911E0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8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Brug J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teenhuis I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 v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n Assema P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 d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Vries H. The impact of a computer-tailored nutrition intervention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Preventive Medicine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996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5: 236-242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Brug J. Dutch research into the development and impact of computer-tailored nutrition education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Eur J Clin Nutr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999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53: S78-S82.</w:t>
            </w:r>
          </w:p>
        </w:tc>
        <w:tc>
          <w:tcPr>
            <w:tcW w:w="1985" w:type="dxa"/>
          </w:tcPr>
          <w:p w:rsidR="00957030" w:rsidRPr="006911E0" w:rsidRDefault="00957030" w:rsidP="006911E0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suitable data (no individ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u</w:t>
            </w:r>
            <w:r w:rsidRPr="006911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al participant data)</w:t>
            </w:r>
          </w:p>
        </w:tc>
      </w:tr>
      <w:tr w:rsidR="00957030" w:rsidRPr="006911E0" w:rsidTr="00BB5560">
        <w:trPr>
          <w:trHeight w:val="914"/>
        </w:trPr>
        <w:tc>
          <w:tcPr>
            <w:tcW w:w="0" w:type="auto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9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Laan EK, Kraaijenhagen RA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Peek N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Busschers WB, Deutekom M, Bossuyt PM, Stronks K, Essink-Bot ML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Effectiveness of a web-based health risk assessment with individually-tailored feedback on lifestyle behaviour: study protoco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BMC Public Healt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012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2: 200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LqmcrqAdvTT86d47313"/>
                <w:sz w:val="20"/>
                <w:szCs w:val="20"/>
                <w:lang w:val="en-GB"/>
              </w:rPr>
              <w:t>No suitable data</w:t>
            </w:r>
            <w:r w:rsidR="0048323B">
              <w:rPr>
                <w:rFonts w:asciiTheme="minorHAnsi" w:hAnsiTheme="minorHAnsi" w:cs="LqmcrqAdvTT86d47313"/>
                <w:sz w:val="20"/>
                <w:szCs w:val="20"/>
                <w:lang w:val="en-GB"/>
              </w:rPr>
              <w:t xml:space="preserve"> (raw data that could not be linked)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471792" w:rsidRDefault="00957030" w:rsidP="00471792">
            <w:pPr>
              <w:autoSpaceDE w:val="0"/>
              <w:autoSpaceDN w:val="0"/>
              <w:adjustRightInd w:val="0"/>
              <w:rPr>
                <w:rFonts w:asciiTheme="minorHAnsi" w:hAnsiTheme="minorHAnsi" w:cs="LqmcrqAdvTT86d47313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LqmcrqAdvTT86d47313"/>
                <w:sz w:val="20"/>
                <w:szCs w:val="20"/>
                <w:lang w:val="en-GB"/>
              </w:rPr>
              <w:t>10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Brandt van den FA, Nagelhout GE, Winkens B, Evers 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M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Kotz D, Chavannes N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 van Schayck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CP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he effect of financial incentives on top of behavioral support on quit rates in tobacco smoking employees: study protocol of a cluster-ran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omized trial. BMC Public Healt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2016; 16: 1056.</w:t>
            </w:r>
          </w:p>
        </w:tc>
        <w:tc>
          <w:tcPr>
            <w:tcW w:w="1985" w:type="dxa"/>
          </w:tcPr>
          <w:p w:rsidR="00957030" w:rsidRPr="006911E0" w:rsidRDefault="00957030" w:rsidP="00471792">
            <w:pPr>
              <w:autoSpaceDE w:val="0"/>
              <w:autoSpaceDN w:val="0"/>
              <w:adjustRightInd w:val="0"/>
              <w:rPr>
                <w:rFonts w:asciiTheme="minorHAnsi" w:hAnsiTheme="minorHAnsi" w:cs="LqmcrqAdvTT86d47313"/>
                <w:sz w:val="20"/>
                <w:szCs w:val="20"/>
                <w:lang w:val="en-GB"/>
              </w:rPr>
            </w:pPr>
            <w:r w:rsidRPr="006911E0">
              <w:rPr>
                <w:rFonts w:asciiTheme="minorHAnsi" w:hAnsiTheme="minorHAnsi" w:cs="LqmcrqAdvTT86d47313"/>
                <w:sz w:val="20"/>
                <w:szCs w:val="20"/>
                <w:lang w:val="en-GB"/>
              </w:rPr>
              <w:t>Data not yet available (study in progress)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2D4EE3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2D4EE3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hAnsiTheme="minorHAnsi" w:cs="Arial"/>
                <w:sz w:val="20"/>
                <w:szCs w:val="20"/>
              </w:rPr>
            </w:pPr>
            <w:r w:rsidRPr="00A04FD4">
              <w:rPr>
                <w:rFonts w:asciiTheme="minorHAnsi" w:hAnsiTheme="minorHAnsi" w:cs="Arial"/>
                <w:sz w:val="20"/>
                <w:szCs w:val="20"/>
              </w:rPr>
              <w:t xml:space="preserve">Velema E, Vyth EL, Hoekstra T, Steenhuis IHM. </w:t>
            </w:r>
            <w:r w:rsidRPr="00A04FD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udging and social marketing techniques encourage employees to make healthier food choices: a randomized controlled trial in 30 worksite cafeterias in The Netherlands. </w:t>
            </w:r>
            <w:r w:rsidRPr="00A04FD4">
              <w:rPr>
                <w:rFonts w:asciiTheme="minorHAnsi" w:hAnsiTheme="minorHAnsi" w:cs="Arial"/>
                <w:sz w:val="20"/>
                <w:szCs w:val="20"/>
              </w:rPr>
              <w:t>Am J Clin Nutr 2018; 107:236-246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elema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E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yth E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Steenhuis I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Using nudging and social marketing techniques to create healthy worksite cafeterias in the Netherlands: intervention development and study design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 B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MC Public Healt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017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7: 63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:rsidR="00957030" w:rsidRPr="006911E0" w:rsidRDefault="00957030" w:rsidP="00C22FC7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911E0">
              <w:rPr>
                <w:rFonts w:asciiTheme="minorHAnsi" w:hAnsiTheme="minorHAnsi" w:cs="LqmcrqAdvTT86d47313"/>
                <w:sz w:val="20"/>
                <w:szCs w:val="20"/>
                <w:lang w:val="en-GB"/>
              </w:rPr>
              <w:t>Data not yet available (study in progress)</w:t>
            </w:r>
            <w:r w:rsidR="00C22FC7">
              <w:rPr>
                <w:rFonts w:asciiTheme="minorHAnsi" w:hAnsiTheme="minorHAnsi" w:cs="LqmcrqAdvTT86d47313"/>
                <w:sz w:val="20"/>
                <w:szCs w:val="20"/>
                <w:lang w:val="en-GB"/>
              </w:rPr>
              <w:t xml:space="preserve">. 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6D1885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D1885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Valk de, RH. [Dietary </w:t>
            </w:r>
            <w:r w:rsidRPr="00C22FC7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intervention in occupational medicine] Dutch,Ned Tijdschr Geneeskd, 134: 338-341.</w:t>
            </w:r>
          </w:p>
        </w:tc>
        <w:tc>
          <w:tcPr>
            <w:tcW w:w="1985" w:type="dxa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Researchers could not be reached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13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Hendriksen IJ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M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Zuidervel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B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 K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emper HCG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Bezemer P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Effect of commuter cycling on physical performance of male and female employee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Med Sci Sports Exer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000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 32: 504-510.</w:t>
            </w:r>
          </w:p>
        </w:tc>
        <w:tc>
          <w:tcPr>
            <w:tcW w:w="1985" w:type="dxa"/>
          </w:tcPr>
          <w:p w:rsidR="00957030" w:rsidRPr="006D1885" w:rsidRDefault="0048323B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data on SEP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6D1885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D1885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yth E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Steenhuis IHM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 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eymans MW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Roodenburg AJ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Brug J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Seidell J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Influence of Placement of a Nutrition Logo on Cafeteria Menu Items on Lunchtime Food Choices at Dutch Work Site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J Am Diet Assoc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011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, 111: 131-136.</w:t>
            </w:r>
          </w:p>
        </w:tc>
        <w:tc>
          <w:tcPr>
            <w:tcW w:w="1985" w:type="dxa"/>
          </w:tcPr>
          <w:p w:rsidR="00957030" w:rsidRPr="006D1885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highlight w:val="yellow"/>
                <w:lang w:val="en-GB"/>
              </w:rPr>
            </w:pPr>
            <w:r w:rsidRPr="006D1885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relevant outcomes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6D1885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D1885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A04FD4">
              <w:rPr>
                <w:rFonts w:asciiTheme="minorHAnsi" w:hAnsiTheme="minorHAnsi" w:cs="Arial"/>
                <w:sz w:val="20"/>
                <w:szCs w:val="20"/>
              </w:rPr>
              <w:t xml:space="preserve">Gärtner FR, Nieuwenhuijsen K, Ketelaar SM, van Dijk FJ, Sluiter JK. </w:t>
            </w:r>
            <w:r w:rsidRPr="00A04FD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The mental vitality @ work study: effectiveness of a mental module for workers' health surveillance for nurses and allied health care professionals on their help-seeking behavior. </w:t>
            </w:r>
            <w:hyperlink r:id="rId5" w:tooltip="Journal of occupational and environmental medicine." w:history="1">
              <w:r w:rsidRPr="00A04FD4">
                <w:rPr>
                  <w:rFonts w:asciiTheme="minorHAnsi" w:hAnsiTheme="minorHAnsi" w:cs="Arial"/>
                  <w:sz w:val="20"/>
                  <w:szCs w:val="20"/>
                </w:rPr>
                <w:t>J Occup Environ Med.</w:t>
              </w:r>
            </w:hyperlink>
            <w:r w:rsidRPr="00A04FD4">
              <w:rPr>
                <w:rFonts w:asciiTheme="minorHAnsi" w:hAnsiTheme="minorHAnsi" w:cs="Arial"/>
                <w:sz w:val="20"/>
                <w:szCs w:val="20"/>
              </w:rPr>
              <w:t xml:space="preserve"> 2013; 55(10):1219-1229.</w:t>
            </w:r>
          </w:p>
        </w:tc>
        <w:tc>
          <w:tcPr>
            <w:tcW w:w="1985" w:type="dxa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No relevant outcomes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16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Niessen MAJ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Kraaijenhagen RA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Dijkgraaf MGW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Van Pelt 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Van Kalken CK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,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Peek N. Impact of a web-based worksite health promotion program on absenteeism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J Occup Environ Me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2012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54: 404-408</w:t>
            </w:r>
          </w:p>
        </w:tc>
        <w:tc>
          <w:tcPr>
            <w:tcW w:w="1985" w:type="dxa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No relevant outcomes</w:t>
            </w:r>
          </w:p>
        </w:tc>
      </w:tr>
      <w:tr w:rsidR="00957030" w:rsidRPr="006911E0" w:rsidTr="00BB5560">
        <w:trPr>
          <w:trHeight w:val="20"/>
        </w:trPr>
        <w:tc>
          <w:tcPr>
            <w:tcW w:w="0" w:type="auto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17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De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ries JD, van Hooff ML, Geurts SA, Kompier MA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Efficacy of an exercise intervention for employees with work-related fatigue: study protocol of a two-arm randomized controlled tria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BMC Public Health 2015; 15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: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1117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De V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ries JD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an Hooff M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Geurts SA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,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Kompier MA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Exercise to reduce work-related fatigue among employees: A randomized controlled trial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Scand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J Work Environ Health 2017; 43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: 337-349.</w:t>
            </w:r>
          </w:p>
        </w:tc>
        <w:tc>
          <w:tcPr>
            <w:tcW w:w="1985" w:type="dxa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911E0">
              <w:rPr>
                <w:rFonts w:asciiTheme="minorHAnsi" w:eastAsia="Times New Roman" w:hAnsiTheme="minorHAnsi"/>
                <w:sz w:val="20"/>
                <w:szCs w:val="20"/>
              </w:rPr>
              <w:t>No relevant outcomes</w:t>
            </w:r>
          </w:p>
        </w:tc>
      </w:tr>
      <w:tr w:rsidR="00957030" w:rsidRPr="00674056" w:rsidTr="00BB5560">
        <w:trPr>
          <w:trHeight w:val="20"/>
        </w:trPr>
        <w:tc>
          <w:tcPr>
            <w:tcW w:w="0" w:type="auto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18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Brug J, Steenhuis I, van Assema P, Glanz K, De Vries H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Computer-tailored nutrition education: differences between two interventions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 </w:t>
            </w:r>
            <w:r w:rsidR="00A04FD4"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Health Educ Re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199</w:t>
            </w:r>
            <w:r w:rsidR="00A04FD4"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9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;</w:t>
            </w:r>
            <w:r w:rsidR="00A04FD4"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14:</w:t>
            </w:r>
            <w:r w:rsidR="00A04FD4"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249-56.</w:t>
            </w:r>
          </w:p>
        </w:tc>
        <w:tc>
          <w:tcPr>
            <w:tcW w:w="1985" w:type="dxa"/>
          </w:tcPr>
          <w:p w:rsidR="00957030" w:rsidRPr="00674056" w:rsidRDefault="00957030" w:rsidP="00674056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7405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follow-up information on BMI</w:t>
            </w:r>
          </w:p>
        </w:tc>
      </w:tr>
      <w:tr w:rsidR="00957030" w:rsidRPr="00674056" w:rsidTr="00BB5560">
        <w:trPr>
          <w:trHeight w:val="20"/>
        </w:trPr>
        <w:tc>
          <w:tcPr>
            <w:tcW w:w="0" w:type="auto"/>
          </w:tcPr>
          <w:p w:rsidR="00957030" w:rsidRPr="006911E0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19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Oenema A, Tan F, Brug J.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Short-Term Efficacy of a Web-Based Computer-Tailored Nutrition Intervention: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Main Effects and Mediator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. Ann Behav Med 2005;29:54-63.</w:t>
            </w:r>
          </w:p>
        </w:tc>
        <w:tc>
          <w:tcPr>
            <w:tcW w:w="1985" w:type="dxa"/>
          </w:tcPr>
          <w:p w:rsidR="00957030" w:rsidRPr="00674056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7405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follow-up information on BMI</w:t>
            </w:r>
          </w:p>
        </w:tc>
      </w:tr>
      <w:tr w:rsidR="00957030" w:rsidRPr="00674056" w:rsidTr="00BB5560">
        <w:trPr>
          <w:trHeight w:val="20"/>
        </w:trPr>
        <w:tc>
          <w:tcPr>
            <w:tcW w:w="0" w:type="auto"/>
          </w:tcPr>
          <w:p w:rsidR="00957030" w:rsidRPr="00674056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7405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Steenhui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 I, van Assema P, van Breukelen G, Glanz K, Kok G, de Vries H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 The impact of educational and environmental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interventions in Dutch worksite cafeterias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. Health Promot Int 2004; 19: 335-43.</w:t>
            </w:r>
          </w:p>
        </w:tc>
        <w:tc>
          <w:tcPr>
            <w:tcW w:w="1985" w:type="dxa"/>
          </w:tcPr>
          <w:p w:rsidR="00957030" w:rsidRPr="00674056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7405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No follow-up information on BMI</w:t>
            </w:r>
          </w:p>
        </w:tc>
      </w:tr>
      <w:tr w:rsidR="00957030" w:rsidRPr="00674056" w:rsidTr="00BB5560">
        <w:trPr>
          <w:trHeight w:val="20"/>
        </w:trPr>
        <w:tc>
          <w:tcPr>
            <w:tcW w:w="0" w:type="auto"/>
          </w:tcPr>
          <w:p w:rsidR="00957030" w:rsidRPr="00674056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7405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7468" w:type="dxa"/>
          </w:tcPr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an Drongelen A, van der Beek AJ, Hlobil H, Smid T, Boot CR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Development and evaluation of an intervention aiming to reduce fatigue in airline pilots: design of a randomised controlled trial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BMC Public Health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2013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;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13: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776. 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an Drongelen A, Boot CR, Hlobil H, Twisk JW, Smid T, van der Beek AJ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Evaluation of an mHealth intervention aiming to improve health-related behavior and sleep and reduce fatigue among airline pilots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cand J Work Environ Health 2014;40:557-68.</w:t>
            </w:r>
          </w:p>
          <w:p w:rsidR="00957030" w:rsidRPr="00A04FD4" w:rsidRDefault="00957030" w:rsidP="00A04FD4">
            <w:pPr>
              <w:pStyle w:val="Lijstalinea"/>
              <w:numPr>
                <w:ilvl w:val="0"/>
                <w:numId w:val="22"/>
              </w:num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>van Drongelen A, Boot CR, Hlobil H, Smid T, van der Beek AJ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Process evaluation of a tailored mobile health intervention aiming to reduce fatigue in airline pilots.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r w:rsidRPr="00A04FD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BMC Public Health 2016;16:894.</w:t>
            </w:r>
          </w:p>
        </w:tc>
        <w:tc>
          <w:tcPr>
            <w:tcW w:w="1985" w:type="dxa"/>
          </w:tcPr>
          <w:p w:rsidR="00957030" w:rsidRPr="00674056" w:rsidRDefault="00957030" w:rsidP="0047179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67405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Only participants with a high SEP</w:t>
            </w:r>
          </w:p>
        </w:tc>
      </w:tr>
    </w:tbl>
    <w:p w:rsidR="006911E0" w:rsidRPr="00674056" w:rsidRDefault="006911E0" w:rsidP="006911E0">
      <w:pPr>
        <w:rPr>
          <w:rFonts w:asciiTheme="minorHAnsi" w:eastAsia="Times New Roman" w:hAnsiTheme="minorHAnsi"/>
          <w:sz w:val="20"/>
          <w:szCs w:val="20"/>
          <w:lang w:val="en-GB"/>
        </w:rPr>
      </w:pPr>
    </w:p>
    <w:p w:rsidR="006911E0" w:rsidRPr="006911E0" w:rsidRDefault="006911E0" w:rsidP="006911E0">
      <w:pPr>
        <w:spacing w:after="200" w:line="276" w:lineRule="auto"/>
        <w:rPr>
          <w:rFonts w:asciiTheme="minorHAnsi" w:hAnsiTheme="minorHAnsi"/>
          <w:sz w:val="20"/>
          <w:szCs w:val="20"/>
          <w:highlight w:val="yellow"/>
          <w:lang w:val="en-GB"/>
        </w:rPr>
      </w:pPr>
    </w:p>
    <w:p w:rsidR="005E5344" w:rsidRPr="006911E0" w:rsidRDefault="006512DF">
      <w:pPr>
        <w:rPr>
          <w:rFonts w:asciiTheme="minorHAnsi" w:hAnsiTheme="minorHAnsi"/>
          <w:sz w:val="20"/>
          <w:szCs w:val="20"/>
          <w:lang w:val="en-GB"/>
        </w:rPr>
      </w:pPr>
    </w:p>
    <w:sectPr w:rsidR="005E5344" w:rsidRPr="006911E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qmcrq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5903677"/>
      <w:docPartObj>
        <w:docPartGallery w:val="Page Numbers (Bottom of Page)"/>
        <w:docPartUnique/>
      </w:docPartObj>
    </w:sdtPr>
    <w:sdtEndPr/>
    <w:sdtContent>
      <w:p w:rsidR="00CF79F9" w:rsidRDefault="006512D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F79F9" w:rsidRDefault="006512DF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AC4967"/>
    <w:multiLevelType w:val="hybridMultilevel"/>
    <w:tmpl w:val="743EE94C"/>
    <w:lvl w:ilvl="0" w:tplc="A7F01032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07584A"/>
    <w:multiLevelType w:val="hybridMultilevel"/>
    <w:tmpl w:val="9B42C0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DE6569"/>
    <w:multiLevelType w:val="hybridMultilevel"/>
    <w:tmpl w:val="761454D0"/>
    <w:lvl w:ilvl="0" w:tplc="A7F01032">
      <w:numFmt w:val="bullet"/>
      <w:lvlText w:val="-"/>
      <w:lvlJc w:val="left"/>
      <w:pPr>
        <w:ind w:left="360" w:hanging="360"/>
      </w:pPr>
      <w:rPr>
        <w:rFonts w:ascii="Verdana" w:eastAsiaTheme="minorHAnsi" w:hAnsi="Verdana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6852E4F"/>
    <w:multiLevelType w:val="hybridMultilevel"/>
    <w:tmpl w:val="A2F2B34C"/>
    <w:lvl w:ilvl="0" w:tplc="A7F01032">
      <w:numFmt w:val="bullet"/>
      <w:lvlText w:val="-"/>
      <w:lvlJc w:val="left"/>
      <w:pPr>
        <w:ind w:left="360" w:hanging="360"/>
      </w:pPr>
      <w:rPr>
        <w:rFonts w:ascii="Verdana" w:eastAsiaTheme="minorHAnsi" w:hAnsi="Verdana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AD762F"/>
    <w:multiLevelType w:val="hybridMultilevel"/>
    <w:tmpl w:val="1706A7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17"/>
  </w:num>
  <w:num w:numId="6">
    <w:abstractNumId w:val="2"/>
  </w:num>
  <w:num w:numId="7">
    <w:abstractNumId w:val="18"/>
  </w:num>
  <w:num w:numId="8">
    <w:abstractNumId w:val="12"/>
  </w:num>
  <w:num w:numId="9">
    <w:abstractNumId w:val="19"/>
  </w:num>
  <w:num w:numId="10">
    <w:abstractNumId w:val="0"/>
  </w:num>
  <w:num w:numId="11">
    <w:abstractNumId w:val="11"/>
  </w:num>
  <w:num w:numId="12">
    <w:abstractNumId w:val="5"/>
  </w:num>
  <w:num w:numId="13">
    <w:abstractNumId w:val="21"/>
  </w:num>
  <w:num w:numId="14">
    <w:abstractNumId w:val="8"/>
  </w:num>
  <w:num w:numId="15">
    <w:abstractNumId w:val="13"/>
  </w:num>
  <w:num w:numId="16">
    <w:abstractNumId w:val="16"/>
  </w:num>
  <w:num w:numId="17">
    <w:abstractNumId w:val="20"/>
  </w:num>
  <w:num w:numId="18">
    <w:abstractNumId w:val="9"/>
  </w:num>
  <w:num w:numId="19">
    <w:abstractNumId w:val="15"/>
  </w:num>
  <w:num w:numId="20">
    <w:abstractNumId w:val="10"/>
  </w:num>
  <w:num w:numId="21">
    <w:abstractNumId w:val="7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1E0"/>
    <w:rsid w:val="00124166"/>
    <w:rsid w:val="00187757"/>
    <w:rsid w:val="002D4EE3"/>
    <w:rsid w:val="00471792"/>
    <w:rsid w:val="0048323B"/>
    <w:rsid w:val="004E4870"/>
    <w:rsid w:val="00544A54"/>
    <w:rsid w:val="006512DF"/>
    <w:rsid w:val="00655B68"/>
    <w:rsid w:val="00674056"/>
    <w:rsid w:val="006911E0"/>
    <w:rsid w:val="006D1885"/>
    <w:rsid w:val="007145CB"/>
    <w:rsid w:val="008E73F4"/>
    <w:rsid w:val="00957030"/>
    <w:rsid w:val="009853F2"/>
    <w:rsid w:val="00A04FD4"/>
    <w:rsid w:val="00BB5560"/>
    <w:rsid w:val="00C22FC7"/>
    <w:rsid w:val="00D4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D1DBF"/>
  <w15:chartTrackingRefBased/>
  <w15:docId w15:val="{CCEB09DA-8A44-4D35-A9F8-365BF0FE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11E0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uiPriority w:val="9"/>
    <w:qFormat/>
    <w:rsid w:val="006911E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911E0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Lijstalinea">
    <w:name w:val="List Paragraph"/>
    <w:basedOn w:val="Standaard"/>
    <w:uiPriority w:val="34"/>
    <w:qFormat/>
    <w:rsid w:val="006911E0"/>
    <w:pPr>
      <w:ind w:left="720"/>
      <w:contextualSpacing/>
    </w:pPr>
  </w:style>
  <w:style w:type="table" w:styleId="Tabelraster">
    <w:name w:val="Table Grid"/>
    <w:basedOn w:val="Standaardtabel"/>
    <w:uiPriority w:val="59"/>
    <w:rsid w:val="006911E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Standaardalinea-lettertype"/>
    <w:rsid w:val="006911E0"/>
  </w:style>
  <w:style w:type="paragraph" w:styleId="Voettekst">
    <w:name w:val="footer"/>
    <w:basedOn w:val="Standaard"/>
    <w:link w:val="VoettekstChar"/>
    <w:uiPriority w:val="99"/>
    <w:unhideWhenUsed/>
    <w:rsid w:val="006911E0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911E0"/>
    <w:rPr>
      <w:rFonts w:ascii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4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www.ncbi.nlm.nih.gov/pubmed/2406478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28</Words>
  <Characters>1225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Robroek</dc:creator>
  <cp:keywords/>
  <dc:description/>
  <cp:lastModifiedBy>S. Robroek</cp:lastModifiedBy>
  <cp:revision>2</cp:revision>
  <dcterms:created xsi:type="dcterms:W3CDTF">2020-06-02T09:12:00Z</dcterms:created>
  <dcterms:modified xsi:type="dcterms:W3CDTF">2020-06-02T09:12:00Z</dcterms:modified>
</cp:coreProperties>
</file>